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14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2509"/>
        <w:gridCol w:w="1274"/>
        <w:gridCol w:w="2067"/>
        <w:gridCol w:w="1274"/>
        <w:gridCol w:w="1616"/>
        <w:gridCol w:w="1274"/>
      </w:tblGrid>
      <w:tr w:rsidR="00DC4C15" w:rsidRPr="00F8014D" w:rsidTr="00F8014D">
        <w:trPr>
          <w:trHeight w:val="322"/>
          <w:jc w:val="center"/>
        </w:trPr>
        <w:tc>
          <w:tcPr>
            <w:tcW w:w="10014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C4C15" w:rsidRPr="00C444C5" w:rsidRDefault="00DC4C15" w:rsidP="005D6E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Supplementary </w:t>
            </w:r>
            <w:r w:rsidRPr="00C4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1</w:t>
            </w:r>
            <w:r w:rsidRPr="00C4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. </w:t>
            </w: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FCGR2A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polymorphis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frequencies 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cording to t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EULAR extreme 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linical response</w:t>
            </w:r>
            <w:r w:rsidRPr="00C4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.</w:t>
            </w:r>
          </w:p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DC4C15" w:rsidRPr="00F8014D" w:rsidTr="00F8014D">
        <w:trPr>
          <w:trHeight w:val="322"/>
          <w:jc w:val="center"/>
        </w:trPr>
        <w:tc>
          <w:tcPr>
            <w:tcW w:w="10014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4C1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  <w:p w:rsidR="00DC4C1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nti-TNF agent</w:t>
            </w:r>
          </w:p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B95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EULAR Good </w:t>
            </w:r>
            <w:r w:rsidR="00B957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(%)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B95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EULAR </w:t>
            </w:r>
            <w:r w:rsidRPr="00C444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e</w:t>
            </w:r>
            <w:r w:rsidR="00B957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(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ll (n=202</w:t>
            </w: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ind w:left="7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776EA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63541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635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A</w:t>
            </w:r>
          </w:p>
        </w:tc>
        <w:tc>
          <w:tcPr>
            <w:tcW w:w="334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28.7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7)</w:t>
            </w:r>
          </w:p>
        </w:tc>
        <w:tc>
          <w:tcPr>
            <w:tcW w:w="127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776EA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7</w:t>
            </w: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63541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635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G</w:t>
            </w:r>
          </w:p>
        </w:tc>
        <w:tc>
          <w:tcPr>
            <w:tcW w:w="3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7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63541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635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GG</w:t>
            </w:r>
          </w:p>
        </w:tc>
        <w:tc>
          <w:tcPr>
            <w:tcW w:w="334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 (21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 (2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27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Infliximab (n=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67</w:t>
            </w: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</w:tr>
      <w:tr w:rsidR="00DC4C15" w:rsidRPr="001776EA" w:rsidTr="00F8014D">
        <w:trPr>
          <w:trHeight w:val="399"/>
          <w:jc w:val="center"/>
        </w:trPr>
        <w:tc>
          <w:tcPr>
            <w:tcW w:w="25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A</w:t>
            </w:r>
          </w:p>
        </w:tc>
        <w:tc>
          <w:tcPr>
            <w:tcW w:w="334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6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 (42.1)</w:t>
            </w:r>
          </w:p>
        </w:tc>
        <w:tc>
          <w:tcPr>
            <w:tcW w:w="127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tabs>
                <w:tab w:val="center" w:pos="4252"/>
                <w:tab w:val="right" w:pos="8504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G</w:t>
            </w:r>
          </w:p>
        </w:tc>
        <w:tc>
          <w:tcPr>
            <w:tcW w:w="3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 (44.8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tabs>
                <w:tab w:val="center" w:pos="4252"/>
                <w:tab w:val="right" w:pos="850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 (36.8)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GG</w:t>
            </w:r>
          </w:p>
        </w:tc>
        <w:tc>
          <w:tcPr>
            <w:tcW w:w="334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.6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 (21.1)</w:t>
            </w:r>
          </w:p>
        </w:tc>
        <w:tc>
          <w:tcPr>
            <w:tcW w:w="127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C4C15" w:rsidRPr="0040793C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dalimumab (n=60</w:t>
            </w: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1776EA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 </w:t>
            </w: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63541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635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A</w:t>
            </w:r>
          </w:p>
        </w:tc>
        <w:tc>
          <w:tcPr>
            <w:tcW w:w="334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.3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 (15.8)</w:t>
            </w:r>
          </w:p>
        </w:tc>
        <w:tc>
          <w:tcPr>
            <w:tcW w:w="127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EC57D8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EC57D8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47</w:t>
            </w: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63541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635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G</w:t>
            </w:r>
          </w:p>
        </w:tc>
        <w:tc>
          <w:tcPr>
            <w:tcW w:w="3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 (31.6)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63541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635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GG</w:t>
            </w:r>
          </w:p>
        </w:tc>
        <w:tc>
          <w:tcPr>
            <w:tcW w:w="334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1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 (52.6)</w:t>
            </w:r>
          </w:p>
        </w:tc>
        <w:tc>
          <w:tcPr>
            <w:tcW w:w="127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Etanercept (n=75</w:t>
            </w: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6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1776EA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 </w:t>
            </w: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63541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635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A</w:t>
            </w:r>
          </w:p>
        </w:tc>
        <w:tc>
          <w:tcPr>
            <w:tcW w:w="334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 (20)</w:t>
            </w:r>
          </w:p>
        </w:tc>
        <w:tc>
          <w:tcPr>
            <w:tcW w:w="1274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776EA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</w:t>
            </w:r>
            <w:r w:rsidRPr="001776EA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</w:t>
            </w: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63541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635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G</w:t>
            </w:r>
          </w:p>
        </w:tc>
        <w:tc>
          <w:tcPr>
            <w:tcW w:w="3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 (60)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C4C15" w:rsidRPr="001776EA" w:rsidTr="00F8014D">
        <w:trPr>
          <w:trHeight w:val="316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63541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635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GG</w:t>
            </w:r>
          </w:p>
        </w:tc>
        <w:tc>
          <w:tcPr>
            <w:tcW w:w="3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2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 (20)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C15" w:rsidRPr="001776E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C4C15" w:rsidRPr="007B56A0" w:rsidTr="00F8014D">
        <w:trPr>
          <w:trHeight w:val="316"/>
          <w:jc w:val="center"/>
        </w:trPr>
        <w:tc>
          <w:tcPr>
            <w:tcW w:w="100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 xml:space="preserve">a </w:t>
            </w: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isher's exact t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</w:p>
        </w:tc>
      </w:tr>
      <w:tr w:rsidR="00DC4C15" w:rsidRPr="007B56A0" w:rsidTr="00F8014D">
        <w:trPr>
          <w:trHeight w:val="316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15" w:rsidRPr="00C444C5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C4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15" w:rsidRPr="001776EA" w:rsidRDefault="00DC4C15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776EA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</w:tbl>
    <w:p w:rsidR="00DC4C15" w:rsidRPr="001776EA" w:rsidRDefault="00DC4C15" w:rsidP="00DC4C1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EE16A3" w:rsidRPr="00DC4C15" w:rsidRDefault="00EE16A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E16A3" w:rsidRPr="00DC4C15" w:rsidSect="00EE16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DC4C15"/>
    <w:rsid w:val="000E34D9"/>
    <w:rsid w:val="00B9571B"/>
    <w:rsid w:val="00BC4603"/>
    <w:rsid w:val="00DC4C15"/>
    <w:rsid w:val="00EE16A3"/>
    <w:rsid w:val="00F80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C1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23</Characters>
  <Application>Microsoft Office Word</Application>
  <DocSecurity>0</DocSecurity>
  <Lines>4</Lines>
  <Paragraphs>1</Paragraphs>
  <ScaleCrop>false</ScaleCrop>
  <Company>Microsoft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Julià</dc:creator>
  <cp:keywords/>
  <dc:description/>
  <cp:lastModifiedBy>Toni Julià</cp:lastModifiedBy>
  <cp:revision>4</cp:revision>
  <dcterms:created xsi:type="dcterms:W3CDTF">2015-02-25T08:29:00Z</dcterms:created>
  <dcterms:modified xsi:type="dcterms:W3CDTF">2015-02-26T09:00:00Z</dcterms:modified>
</cp:coreProperties>
</file>